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"/>
        <w:gridCol w:w="2802"/>
        <w:gridCol w:w="7118"/>
      </w:tblGrid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inal construct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orward and reverse primer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CEL-Apobec3G </w:t>
            </w:r>
            <w:r>
              <w:rPr>
                <w:rFonts w:cs="Arial" w:ascii="Arial" w:hAnsi="Arial"/>
                <w:i/>
                <w:sz w:val="14"/>
                <w:szCs w:val="14"/>
              </w:rPr>
              <w:t>-stop-NotI+StuI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AATCAGGAAAACGGAGAGGCCTCTCGAGTCTAGAGGG-3’</w:t>
              <w:br/>
              <w:t>5’-CCCTCTAGACTCGAGAGGCCTCTCCGTTTTCCTGATT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CEL-Apobec3G-GFP </w:t>
            </w:r>
            <w:r>
              <w:rPr>
                <w:rFonts w:cs="Arial" w:ascii="Arial" w:hAnsi="Arial"/>
                <w:i/>
                <w:sz w:val="14"/>
                <w:szCs w:val="14"/>
              </w:rPr>
              <w:t>+BstI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CCAAAGAGAGCTATTCGAACCTTGGAATAATCTGCC-3’</w:t>
              <w:br/>
              <w:t xml:space="preserve"> 5’-GGCAGATTATTCCAAGGTTCGAATAGCTCTCTTTGG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CEL-Apobec3G-GFP </w:t>
            </w:r>
            <w:r>
              <w:rPr>
                <w:rFonts w:cs="Arial" w:ascii="Arial" w:hAnsi="Arial"/>
                <w:i/>
                <w:sz w:val="14"/>
                <w:szCs w:val="14"/>
              </w:rPr>
              <w:t>+BstI-StuI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5’-CTCTTCCTTTTTCTATCTTATTGAAGCATTTATCAGGG-3’ </w:t>
              <w:br/>
              <w:t>5’-CCCTGATAAATGCTTCAATAAGATAGAAAAAGGAAGAG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W127A-GFP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CCCGCCTCTACTACTTCGCGGACCCAGATTACCAGGAGGCTCTTCGCAGCCTGTGTCAGAAAAG-3’</w:t>
              <w:br/>
              <w:t>5’-CTTTTCTGACACAGGCTGCGAAGAGCCTCCTGGTAATCTGGGTCCGCGAAGTAGTAGAGGCGGG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CEL-Apobec3G Nter </w:t>
            </w:r>
            <w:r>
              <w:rPr>
                <w:rFonts w:cs="Arial" w:ascii="Arial" w:hAnsi="Arial"/>
                <w:i/>
                <w:sz w:val="14"/>
                <w:szCs w:val="14"/>
              </w:rPr>
              <w:t>+stop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GGGAGATTCTCAGACACTGAGCTCGTCGATGGATCCACCCACATTC-3’</w:t>
              <w:br/>
              <w:t>5’-GAATGTGGGTGGATCCATCGACGAGCTCAGTGTCTGAGAATCTCCCC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CEL-Apobec3G Cter </w:t>
            </w:r>
            <w:r>
              <w:rPr>
                <w:rFonts w:cs="Arial" w:ascii="Arial" w:hAnsi="Arial"/>
                <w:i/>
                <w:sz w:val="14"/>
                <w:szCs w:val="14"/>
              </w:rPr>
              <w:t>+stop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5’-CCATTCTCCAGAATCAGGAAAACTGAGAGGCCTCGAGGGTGAGCAAGGGCGAGG-3’ </w:t>
              <w:br/>
              <w:t>5’-CCTCGCCCTTGCTCACCCTCGAGGCCTCTCAGTTTTCCTGATTCTGGAGAATGG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H248A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CTTTCTATGCAACCAGGCGCCGGCTAAACACGGTTTCCTTGAAGGCC-3’</w:t>
              <w:br/>
              <w:t>5’-GGCCTTCAAGGAAACCGTGTTTAGCCGGCGCCTGGTTGCATAGAAAGC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H250A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CCAGGCTCCACATAAAGCCGGCTTCCTTGAAGGCCGCC-3’</w:t>
              <w:br/>
              <w:t>5’-GGCGGCCTTCAAGGAAGCCGGCTTTATGTGGAGCCTGG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C261A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CCGCCATGCAGAGCTCGCCTTCCTGGACGTGATTCCC-3’</w:t>
              <w:br/>
              <w:t>5’-GGGAATCACGTCCAGGAAGGCGAGCTCTGCATGGCGGC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F268N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CTTCCTGGACGTGATTCCCAATTGGAAGCTGGACCTGGAC-3’</w:t>
              <w:br/>
              <w:t>5’-GTCCAGGTCCAGCTTCCAATTGGGAATCACGTCCAGGAAG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CEL-Apobec3G W269S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ACGTGATTCCCTTTTCGAAGCTGGACCTGGAC-3’</w:t>
              <w:br/>
              <w:t>5’-GTCCAGGTCCAGCTTCGAAAAGGGAATCACGTC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plification of Gag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CGTACGAATTCGGGAGCTCGATGGGTGCGAGAGCGTCGGTATTAAGC-3’</w:t>
              <w:br/>
              <w:t>5’-GGTCATCTAGACCGCGGCCGCTTATTGTGACGAGGGGTCGCTG-3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MG2-Apobec3G N-ter </w:t>
            </w:r>
            <w:r>
              <w:rPr>
                <w:rFonts w:cs="Arial" w:ascii="Arial" w:hAnsi="Arial"/>
                <w:i/>
                <w:sz w:val="14"/>
                <w:szCs w:val="14"/>
              </w:rPr>
              <w:t>+stop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GGGAGATTCTCAGACACTGAATTCACGATGGATCCACCCACATTC-3’</w:t>
              <w:br/>
              <w:t>5’-GAATGTGGGTGGATCCATCGTGAATTCAGTGTCTGAGAATCTCCCC-3’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Error prone amplification of N-ter Apo3G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GGTGGGTCGACGAGCTCCGGATCC-3’</w:t>
              <w:br/>
              <w:t>5’-CCCAGCATGATGTGCAGTAATATATAATATTTAGGC-3</w:t>
            </w:r>
          </w:p>
        </w:tc>
      </w:tr>
      <w:tr>
        <w:trPr/>
        <w:tc>
          <w:tcPr>
            <w:tcW w:w="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2802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Error prone amplification of C-ter Apo3G</w:t>
            </w:r>
          </w:p>
        </w:tc>
        <w:tc>
          <w:tcPr>
            <w:tcW w:w="711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5’-CGTGTACAGCCAAAGAGAGCTATTCGAACC-3’</w:t>
              <w:br/>
              <w:t>5’-CCCTTGCTCACCATGGAGGCCTCTCC-3’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S1. Primers used to obtain the described DNA constructs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21:03:00Z</dcterms:created>
  <dc:creator>UGent</dc:creator>
  <dc:description/>
  <cp:keywords/>
  <dc:language>en-US</dc:language>
  <cp:lastModifiedBy>Frank</cp:lastModifiedBy>
  <dcterms:modified xsi:type="dcterms:W3CDTF">2012-08-09T13:29:00Z</dcterms:modified>
  <cp:revision>6</cp:revision>
  <dc:subject/>
  <dc:title/>
</cp:coreProperties>
</file>